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ED92" w14:textId="67F956CF" w:rsidR="00781458" w:rsidRPr="00781458" w:rsidRDefault="00781458" w:rsidP="00781458">
      <w:pPr>
        <w:suppressAutoHyphens/>
        <w:autoSpaceDN w:val="0"/>
        <w:spacing w:after="0" w:line="360" w:lineRule="auto"/>
        <w:jc w:val="both"/>
        <w:textAlignment w:val="baseline"/>
        <w:rPr>
          <w:rFonts w:ascii="Times New Roman" w:eastAsia="Noto Serif CJK SC" w:hAnsi="Times New Roman" w:cs="Times New Roman"/>
          <w:kern w:val="3"/>
          <w:sz w:val="24"/>
          <w:szCs w:val="24"/>
          <w:lang w:eastAsia="zh-CN" w:bidi="hi-IN"/>
        </w:rPr>
      </w:pPr>
      <w:r w:rsidRPr="00781458">
        <w:rPr>
          <w:rFonts w:ascii="Times New Roman" w:eastAsia="Noto Serif CJK SC" w:hAnsi="Times New Roman" w:cs="Times New Roman"/>
          <w:b/>
          <w:bCs/>
          <w:kern w:val="3"/>
          <w:sz w:val="24"/>
          <w:szCs w:val="24"/>
          <w:lang w:eastAsia="zh-CN" w:bidi="hi-IN"/>
        </w:rPr>
        <w:t xml:space="preserve">Multimedia Appendix 1. </w:t>
      </w:r>
      <w:r w:rsidR="00103F67">
        <w:rPr>
          <w:rFonts w:ascii="Times New Roman" w:eastAsia="Noto Serif CJK SC" w:hAnsi="Times New Roman" w:cs="Times New Roman"/>
          <w:kern w:val="3"/>
          <w:sz w:val="24"/>
          <w:szCs w:val="24"/>
          <w:lang w:eastAsia="zh-CN" w:bidi="hi-IN"/>
        </w:rPr>
        <w:t>Keywords</w:t>
      </w:r>
      <w:r w:rsidRPr="00781458">
        <w:rPr>
          <w:rFonts w:ascii="Times New Roman" w:eastAsia="Noto Serif CJK SC" w:hAnsi="Times New Roman" w:cs="Times New Roman"/>
          <w:kern w:val="3"/>
          <w:sz w:val="24"/>
          <w:szCs w:val="24"/>
          <w:lang w:eastAsia="zh-CN" w:bidi="hi-IN"/>
        </w:rPr>
        <w:t xml:space="preserve"> used to find studies.</w:t>
      </w:r>
    </w:p>
    <w:tbl>
      <w:tblPr>
        <w:tblW w:w="8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4966"/>
        <w:gridCol w:w="567"/>
        <w:gridCol w:w="984"/>
      </w:tblGrid>
      <w:tr w:rsidR="00781458" w:rsidRPr="00781458" w14:paraId="714A08F9" w14:textId="77777777" w:rsidTr="00AF57E9">
        <w:trPr>
          <w:trHeight w:val="319"/>
        </w:trPr>
        <w:tc>
          <w:tcPr>
            <w:tcW w:w="22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ACE1C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abase</w:t>
            </w:r>
          </w:p>
        </w:tc>
        <w:tc>
          <w:tcPr>
            <w:tcW w:w="496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1DA5E" w14:textId="62E1576B" w:rsidR="00781458" w:rsidRPr="00781458" w:rsidRDefault="00862EDB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Keywords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32BF4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Hits</w:t>
            </w:r>
          </w:p>
        </w:tc>
        <w:tc>
          <w:tcPr>
            <w:tcW w:w="98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A0761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% (n=404)</w:t>
            </w:r>
          </w:p>
        </w:tc>
      </w:tr>
      <w:tr w:rsidR="00781458" w:rsidRPr="00781458" w14:paraId="79F03122" w14:textId="77777777" w:rsidTr="00AF57E9">
        <w:trPr>
          <w:trHeight w:val="1507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73883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ubMed: </w:t>
            </w:r>
            <w:hyperlink r:id="rId4" w:tgtFrame="_blank" w:history="1">
              <w:r w:rsidRPr="0078145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MX"/>
                </w:rPr>
                <w:t>https://pubmed.ncbi.nlm.nih.gov/advanced/</w:t>
              </w:r>
            </w:hyperlink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FBD67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( ( "Embodied Conversational Agent*" ) OR ( "Virtual Agent*" ) OR ( "Digital Health Agent*" ) OR ( "Virtual Assistant*" ) OR ( "Conversational Agent*" )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AND ( ( "Brief Motivational Interview*" ) OR ( "Motivational Interview*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OR ( "Brief Motivational Intervention*" ) OR ( "Motivational Intervention*" ) 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1DAA8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E2863" w14:textId="7C33566F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.7</w:t>
            </w:r>
          </w:p>
        </w:tc>
      </w:tr>
      <w:tr w:rsidR="00781458" w:rsidRPr="00781458" w14:paraId="3D7DF43F" w14:textId="77777777" w:rsidTr="00AF57E9">
        <w:trPr>
          <w:trHeight w:val="1507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9D705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Scopus </w:t>
            </w:r>
            <w:hyperlink r:id="rId5" w:tgtFrame="_blank" w:history="1">
              <w:r w:rsidRPr="0078145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MX"/>
                </w:rPr>
                <w:t>https://www.scopus.com/search/form.uri?display=advanced</w:t>
              </w:r>
            </w:hyperlink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AA36C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( ( "Embodied Conversational Agent*" ) OR ( "Virtual Agent*" ) OR ( "Digital Health Agent*" ) OR ( "Virtual Assistant*" ) OR ( "Conversational Agent*" )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AND ( ( "Brief Motivational Interview*" ) OR ( "Motivational Interview*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OR ( "Brief Motivational Intervention*" ) OR ( "Motivational Intervention*" ) 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C4072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314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149EE" w14:textId="5887D955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77.7</w:t>
            </w:r>
          </w:p>
        </w:tc>
      </w:tr>
      <w:tr w:rsidR="00781458" w:rsidRPr="00781458" w14:paraId="40F5AC95" w14:textId="77777777" w:rsidTr="00AF57E9">
        <w:trPr>
          <w:trHeight w:val="1507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FE4FD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IEEE </w:t>
            </w:r>
            <w:hyperlink r:id="rId6" w:tgtFrame="_blank" w:history="1">
              <w:r w:rsidRPr="0078145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MX"/>
                </w:rPr>
                <w:t>https://ieeexplore.ieee.org/search/advanced/command</w:t>
              </w:r>
            </w:hyperlink>
          </w:p>
        </w:tc>
        <w:tc>
          <w:tcPr>
            <w:tcW w:w="49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0780F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 ( "Embodied Conversational Agent*" ) OR ( "Virtual Agent*" ) OR ( "Digital Health Agent*" ) OR ( "Virtual Assistant*" ) OR ( "Conversational Agent*" ) ) AND ( ( "Brief Motivational Interview*" ) OR ( "Motivational Interview*" ) OR ( "Brief Motivational Intervention*" ) OR ( "Motivational Intervention*" ) 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A8921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B7ADF" w14:textId="53A127F5" w:rsidR="00781458" w:rsidRPr="00781458" w:rsidRDefault="001211CF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.0</w:t>
            </w:r>
          </w:p>
        </w:tc>
      </w:tr>
      <w:tr w:rsidR="00781458" w:rsidRPr="00781458" w14:paraId="41847FB1" w14:textId="77777777" w:rsidTr="00AF57E9">
        <w:trPr>
          <w:trHeight w:val="2848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A955D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ACM Digital </w:t>
            </w:r>
            <w:hyperlink r:id="rId7" w:tgtFrame="_blank" w:history="1">
              <w:r w:rsidRPr="0078145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val="es-MX" w:eastAsia="es-MX"/>
                </w:rPr>
                <w:t>https://dl.acm.org/search/advanced</w:t>
              </w:r>
            </w:hyperlink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0E454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( ( "Embodied Conversational Agents" ) OR ( "Virtual Agents" ) OR ( "Digital Health Agents" ) OR ( "Virtual Assistants" ) OR ( "Conversational Agents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OR ( "Embodied Conversational Agent" ) OR ( "Virtual Agent" ) OR ( "Digital Health Agent" ) OR ( "Virtual Assistant" ) OR ( "Conversational Agent" )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AND ( ( "Brief Motivational Interviewing" ) OR ( "Motivational Interviewing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OR ( "Brief Motivational Interview" ) OR ( "Motivational Interview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OR ( "Brief Motivational Interviews" ) OR ( "Motivational Interviews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 xml:space="preserve">OR ( "Brief Motivational Intervention" ) OR ( "Motivational Intervention" ) </w:t>
            </w: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OR ( "Brief Motivational Interventions" ) OR ( "Motivational Interventions" ) 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F458A9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64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A25AF" w14:textId="79750D1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5.</w:t>
            </w:r>
            <w:r w:rsidR="001211C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9</w:t>
            </w:r>
          </w:p>
        </w:tc>
      </w:tr>
      <w:tr w:rsidR="00781458" w:rsidRPr="00781458" w14:paraId="6F29EC07" w14:textId="77777777" w:rsidTr="00AF57E9">
        <w:trPr>
          <w:trHeight w:val="1507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39055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lastRenderedPageBreak/>
              <w:t>PsyInfo</w:t>
            </w:r>
            <w:proofErr w:type="spellEnd"/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hyperlink r:id="rId8" w:tgtFrame="_blank" w:history="1">
              <w:r w:rsidRPr="0078145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s-MX"/>
                </w:rPr>
                <w:t>https://psycnet.apa.org/search/advanced</w:t>
              </w:r>
            </w:hyperlink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4B6FD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( ( "Embodied Conversational Agent*" ) OR ( "Virtual Agent*" ) OR ( "Digital Health Agent*" ) OR ( "Virtual Assistant*" ) OR ( "Conversational Agent*" ) ) AND ( ( "Brief Motivational Interview*" ) OR ( "Motivational Interview*" ) OR ( "Brief Motivational Intervention*" ) OR ( "Motivational Intervention*" ) )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CE4E5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60EFD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</w:t>
            </w:r>
          </w:p>
        </w:tc>
      </w:tr>
      <w:tr w:rsidR="00781458" w:rsidRPr="00781458" w14:paraId="4EE8787F" w14:textId="77777777" w:rsidTr="00AF57E9">
        <w:trPr>
          <w:trHeight w:val="319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0CCF1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Other sources</w:t>
            </w:r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311E4" w14:textId="77777777" w:rsidR="00781458" w:rsidRPr="00781458" w:rsidRDefault="00781458" w:rsidP="007814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checking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23796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B5494" w14:textId="1A842EEF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.7</w:t>
            </w:r>
          </w:p>
        </w:tc>
      </w:tr>
      <w:tr w:rsidR="00781458" w:rsidRPr="00781458" w14:paraId="51A8625C" w14:textId="77777777" w:rsidTr="00AF57E9">
        <w:trPr>
          <w:trHeight w:val="319"/>
        </w:trPr>
        <w:tc>
          <w:tcPr>
            <w:tcW w:w="225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38BF5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9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D1E74" w14:textId="77777777" w:rsidR="00781458" w:rsidRPr="00781458" w:rsidRDefault="00781458" w:rsidP="007814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otal:</w:t>
            </w:r>
          </w:p>
        </w:tc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629ED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404</w:t>
            </w:r>
          </w:p>
        </w:tc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31E26" w14:textId="77777777" w:rsidR="00781458" w:rsidRPr="00781458" w:rsidRDefault="00781458" w:rsidP="00781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78145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100</w:t>
            </w:r>
          </w:p>
        </w:tc>
      </w:tr>
    </w:tbl>
    <w:p w14:paraId="43D232FF" w14:textId="77777777" w:rsidR="00D73E94" w:rsidRPr="00781458" w:rsidRDefault="00D73E94" w:rsidP="00781458">
      <w:pPr>
        <w:spacing w:after="0" w:line="240" w:lineRule="auto"/>
        <w:rPr>
          <w:sz w:val="20"/>
        </w:rPr>
      </w:pPr>
    </w:p>
    <w:sectPr w:rsidR="00D73E94" w:rsidRPr="007814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5B0"/>
    <w:rsid w:val="00092F98"/>
    <w:rsid w:val="00097D4F"/>
    <w:rsid w:val="00103F67"/>
    <w:rsid w:val="001211CF"/>
    <w:rsid w:val="002A4789"/>
    <w:rsid w:val="003462BB"/>
    <w:rsid w:val="006529B0"/>
    <w:rsid w:val="006820AC"/>
    <w:rsid w:val="00781458"/>
    <w:rsid w:val="00850360"/>
    <w:rsid w:val="008540E8"/>
    <w:rsid w:val="00862EDB"/>
    <w:rsid w:val="008B42DD"/>
    <w:rsid w:val="009551DD"/>
    <w:rsid w:val="00A965B0"/>
    <w:rsid w:val="00C8249E"/>
    <w:rsid w:val="00C9287C"/>
    <w:rsid w:val="00D03EE6"/>
    <w:rsid w:val="00D24592"/>
    <w:rsid w:val="00D73E94"/>
    <w:rsid w:val="00EC1A56"/>
    <w:rsid w:val="00F7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7275"/>
  <w15:chartTrackingRefBased/>
  <w15:docId w15:val="{1D395E86-0EA2-4A9D-8F98-A873C2DB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E94"/>
    <w:rPr>
      <w:rFonts w:ascii="Calibri" w:eastAsia="Calibri" w:hAnsi="Calibri" w:cs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7743C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character" w:styleId="Hyperlink">
    <w:name w:val="Hyperlink"/>
    <w:basedOn w:val="DefaultParagraphFont"/>
    <w:uiPriority w:val="99"/>
    <w:semiHidden/>
    <w:unhideWhenUsed/>
    <w:rsid w:val="00F774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5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74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7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net.apa.org/search/advanc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l.acm.org/search/advance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eeexplore.ieee.org/search/advanced/command" TargetMode="External"/><Relationship Id="rId5" Type="http://schemas.openxmlformats.org/officeDocument/2006/relationships/hyperlink" Target="https://www.scopus.com/search/form.uri?display=advanced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advanced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ESE</dc:creator>
  <cp:keywords/>
  <dc:description/>
  <cp:lastModifiedBy>Ismael Espinosa</cp:lastModifiedBy>
  <cp:revision>20</cp:revision>
  <dcterms:created xsi:type="dcterms:W3CDTF">2023-10-02T18:24:00Z</dcterms:created>
  <dcterms:modified xsi:type="dcterms:W3CDTF">2023-11-30T17:46:00Z</dcterms:modified>
</cp:coreProperties>
</file>